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3DE" w:rsidRPr="00400D36" w:rsidRDefault="001853DE" w:rsidP="001853D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Supplementary material.</w:t>
      </w:r>
    </w:p>
    <w:p w:rsidR="001853DE" w:rsidRPr="00400D36" w:rsidRDefault="001853DE" w:rsidP="001853D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</w:p>
    <w:p w:rsidR="001853DE" w:rsidRPr="00400D36" w:rsidRDefault="001853DE" w:rsidP="001853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Supplementary Table 1. Summary of radiographic examination and misdiagnosis rate on the first visit in patients with spinal osteoid osteom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3"/>
        <w:gridCol w:w="2538"/>
        <w:gridCol w:w="2007"/>
        <w:gridCol w:w="1832"/>
      </w:tblGrid>
      <w:tr w:rsidR="00400D36" w:rsidRPr="00400D36" w:rsidTr="00C40374">
        <w:tc>
          <w:tcPr>
            <w:tcW w:w="2633" w:type="dxa"/>
          </w:tcPr>
          <w:p w:rsidR="00C40374" w:rsidRPr="00400D36" w:rsidRDefault="00C40374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adiographic examination on the first visit</w:t>
            </w:r>
          </w:p>
        </w:tc>
        <w:tc>
          <w:tcPr>
            <w:tcW w:w="2538" w:type="dxa"/>
          </w:tcPr>
          <w:p w:rsidR="00C40374" w:rsidRPr="00400D36" w:rsidRDefault="00C40374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isdiagnosis cases on the first visit (%)</w:t>
            </w:r>
          </w:p>
        </w:tc>
        <w:tc>
          <w:tcPr>
            <w:tcW w:w="2007" w:type="dxa"/>
          </w:tcPr>
          <w:p w:rsidR="00C40374" w:rsidRPr="00400D36" w:rsidRDefault="00C40374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χ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vertAlign w:val="superscript"/>
              </w:rPr>
              <w:t>2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value 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vertAlign w:val="superscript"/>
              </w:rPr>
              <w:t>†</w:t>
            </w:r>
          </w:p>
        </w:tc>
        <w:tc>
          <w:tcPr>
            <w:tcW w:w="1832" w:type="dxa"/>
          </w:tcPr>
          <w:p w:rsidR="00C40374" w:rsidRPr="00400D36" w:rsidRDefault="00C40374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</w:rPr>
              <w:t>p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value</w:t>
            </w:r>
            <w:r w:rsidR="00D46188"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vertAlign w:val="superscript"/>
              </w:rPr>
              <w:t>‡</w:t>
            </w:r>
          </w:p>
        </w:tc>
      </w:tr>
      <w:tr w:rsidR="00400D36" w:rsidRPr="00400D36" w:rsidTr="00C40374">
        <w:tc>
          <w:tcPr>
            <w:tcW w:w="2633" w:type="dxa"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inal X-ray (N = 15)</w:t>
            </w:r>
          </w:p>
        </w:tc>
        <w:tc>
          <w:tcPr>
            <w:tcW w:w="2538" w:type="dxa"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5 (100%)</w:t>
            </w:r>
          </w:p>
        </w:tc>
        <w:tc>
          <w:tcPr>
            <w:tcW w:w="2007" w:type="dxa"/>
            <w:vMerge w:val="restart"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5.242 </w:t>
            </w:r>
            <w:bookmarkStart w:id="0" w:name="_GoBack"/>
            <w:bookmarkEnd w:id="0"/>
          </w:p>
        </w:tc>
        <w:tc>
          <w:tcPr>
            <w:tcW w:w="1832" w:type="dxa"/>
            <w:vMerge w:val="restart"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.0005</w:t>
            </w:r>
          </w:p>
        </w:tc>
      </w:tr>
      <w:tr w:rsidR="00400D36" w:rsidRPr="00400D36" w:rsidTr="00C40374">
        <w:tc>
          <w:tcPr>
            <w:tcW w:w="2633" w:type="dxa"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incal MRI (N = 12)</w:t>
            </w:r>
          </w:p>
        </w:tc>
        <w:tc>
          <w:tcPr>
            <w:tcW w:w="2538" w:type="dxa"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2 (100%)</w:t>
            </w:r>
          </w:p>
        </w:tc>
        <w:tc>
          <w:tcPr>
            <w:tcW w:w="2007" w:type="dxa"/>
            <w:vMerge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832" w:type="dxa"/>
            <w:vMerge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400D36" w:rsidRPr="00400D36" w:rsidTr="00C40374">
        <w:tc>
          <w:tcPr>
            <w:tcW w:w="2633" w:type="dxa"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pinal CT (N = 8)</w:t>
            </w:r>
          </w:p>
        </w:tc>
        <w:tc>
          <w:tcPr>
            <w:tcW w:w="2538" w:type="dxa"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 (50%)</w:t>
            </w:r>
          </w:p>
        </w:tc>
        <w:tc>
          <w:tcPr>
            <w:tcW w:w="2007" w:type="dxa"/>
            <w:vMerge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832" w:type="dxa"/>
            <w:vMerge/>
          </w:tcPr>
          <w:p w:rsidR="00403395" w:rsidRPr="00400D36" w:rsidRDefault="00403395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</w:tbl>
    <w:p w:rsidR="001853DE" w:rsidRPr="00400D36" w:rsidRDefault="00435B15" w:rsidP="001853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>†</w:t>
      </w:r>
      <w:r w:rsidR="001853DE"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</w:t>
      </w:r>
      <w:r w:rsidR="00A34383"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>χ</w:t>
      </w:r>
      <w:r w:rsidR="00A34383"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>2</w:t>
      </w:r>
      <w:r w:rsidR="001853DE"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test was performed.</w:t>
      </w:r>
    </w:p>
    <w:p w:rsidR="001C22A1" w:rsidRPr="00400D36" w:rsidRDefault="001C22A1" w:rsidP="001C22A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>‡</w:t>
      </w:r>
      <w:r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</w:t>
      </w:r>
      <w:r w:rsidRPr="00400D36">
        <w:rPr>
          <w:rFonts w:ascii="Times New Roman" w:hAnsi="Times New Roman" w:cs="Times New Roman" w:hint="eastAsia"/>
          <w:i/>
          <w:color w:val="000000" w:themeColor="text1"/>
          <w:sz w:val="23"/>
          <w:szCs w:val="23"/>
        </w:rPr>
        <w:t>p</w:t>
      </w:r>
      <w:r w:rsidRPr="00400D36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≤</w:t>
      </w:r>
      <w:r w:rsidRPr="00400D36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0.05 was considered as statistically significant.</w:t>
      </w:r>
    </w:p>
    <w:p w:rsidR="001853DE" w:rsidRPr="00400D36" w:rsidRDefault="001853DE" w:rsidP="001853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3"/>
          <w:szCs w:val="23"/>
        </w:rPr>
      </w:pPr>
    </w:p>
    <w:p w:rsidR="001853DE" w:rsidRPr="00400D36" w:rsidRDefault="001853DE" w:rsidP="001853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Supplementary Table 2. Summary of surgery approach and tumor lo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2"/>
        <w:gridCol w:w="1654"/>
        <w:gridCol w:w="1767"/>
        <w:gridCol w:w="1615"/>
        <w:gridCol w:w="1482"/>
      </w:tblGrid>
      <w:tr w:rsidR="00400D36" w:rsidRPr="00400D36" w:rsidTr="00F37E2D">
        <w:tc>
          <w:tcPr>
            <w:tcW w:w="2492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WBB sectors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vertAlign w:val="superscript"/>
              </w:rPr>
              <w:t>†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(the location of spinal tumor) (N)</w:t>
            </w:r>
          </w:p>
        </w:tc>
        <w:tc>
          <w:tcPr>
            <w:tcW w:w="1654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nterior approach (N)</w:t>
            </w:r>
          </w:p>
        </w:tc>
        <w:tc>
          <w:tcPr>
            <w:tcW w:w="1767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Posterior approach (N)</w:t>
            </w:r>
          </w:p>
        </w:tc>
        <w:tc>
          <w:tcPr>
            <w:tcW w:w="1615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χ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vertAlign w:val="superscript"/>
              </w:rPr>
              <w:t>2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value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1482" w:type="dxa"/>
          </w:tcPr>
          <w:p w:rsidR="00F37E2D" w:rsidRPr="00400D36" w:rsidRDefault="00A665AE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</w:rPr>
              <w:t>p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  <w:r w:rsidR="00F37E2D"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alue</w:t>
            </w:r>
            <w:r w:rsidR="00B72669"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vertAlign w:val="superscript"/>
              </w:rPr>
              <w:t>*</w:t>
            </w:r>
            <w:r w:rsidR="00F37E2D"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400D36" w:rsidRPr="00400D36" w:rsidTr="00F37E2D">
        <w:tc>
          <w:tcPr>
            <w:tcW w:w="2492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  2-4/9-11(lateral) (N=26)</w:t>
            </w:r>
          </w:p>
        </w:tc>
        <w:tc>
          <w:tcPr>
            <w:tcW w:w="1654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767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</w:t>
            </w:r>
          </w:p>
        </w:tc>
        <w:tc>
          <w:tcPr>
            <w:tcW w:w="1615" w:type="dxa"/>
            <w:vMerge w:val="restart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3.299 </w:t>
            </w:r>
          </w:p>
        </w:tc>
        <w:tc>
          <w:tcPr>
            <w:tcW w:w="1482" w:type="dxa"/>
            <w:vMerge w:val="restart"/>
          </w:tcPr>
          <w:p w:rsidR="00F37E2D" w:rsidRPr="00400D36" w:rsidRDefault="006F057F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.0013</w:t>
            </w:r>
          </w:p>
        </w:tc>
      </w:tr>
      <w:tr w:rsidR="00400D36" w:rsidRPr="00400D36" w:rsidTr="00F37E2D">
        <w:tc>
          <w:tcPr>
            <w:tcW w:w="2492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  12-1 (posterior) (N=4)</w:t>
            </w:r>
          </w:p>
        </w:tc>
        <w:tc>
          <w:tcPr>
            <w:tcW w:w="1654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</w:t>
            </w:r>
          </w:p>
        </w:tc>
        <w:tc>
          <w:tcPr>
            <w:tcW w:w="1767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1615" w:type="dxa"/>
            <w:vMerge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482" w:type="dxa"/>
            <w:vMerge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400D36" w:rsidRPr="00400D36" w:rsidTr="00F37E2D">
        <w:tc>
          <w:tcPr>
            <w:tcW w:w="2492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  5-8 (anterior) (N=3)</w:t>
            </w:r>
          </w:p>
        </w:tc>
        <w:tc>
          <w:tcPr>
            <w:tcW w:w="1654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1767" w:type="dxa"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1615" w:type="dxa"/>
            <w:vMerge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482" w:type="dxa"/>
            <w:vMerge/>
          </w:tcPr>
          <w:p w:rsidR="00F37E2D" w:rsidRPr="00400D36" w:rsidRDefault="00F37E2D" w:rsidP="00252FE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</w:tbl>
    <w:p w:rsidR="001853DE" w:rsidRPr="00400D36" w:rsidRDefault="00435B15" w:rsidP="001853DE">
      <w:pPr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>†</w:t>
      </w:r>
      <w:r w:rsidR="001853DE"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 xml:space="preserve"> </w:t>
      </w:r>
      <w:r w:rsidR="001853DE"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>WBB: Weinstein – Boriani – Biagini.</w:t>
      </w:r>
    </w:p>
    <w:p w:rsidR="001853DE" w:rsidRPr="00400D36" w:rsidRDefault="001F6FDB" w:rsidP="001853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>‡</w:t>
      </w:r>
      <w:r w:rsidR="001853DE"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</w:t>
      </w:r>
      <w:r w:rsidR="00A34383"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>χ</w:t>
      </w:r>
      <w:r w:rsidR="00A34383"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>2</w:t>
      </w:r>
      <w:r w:rsidR="001853DE"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test was performed.</w:t>
      </w:r>
    </w:p>
    <w:p w:rsidR="00921179" w:rsidRPr="00400D36" w:rsidRDefault="00921179" w:rsidP="001853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>*</w:t>
      </w:r>
      <w:r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</w:t>
      </w:r>
      <w:r w:rsidRPr="00400D36">
        <w:rPr>
          <w:rFonts w:ascii="Times New Roman" w:hAnsi="Times New Roman" w:cs="Times New Roman" w:hint="eastAsia"/>
          <w:i/>
          <w:color w:val="000000" w:themeColor="text1"/>
          <w:sz w:val="23"/>
          <w:szCs w:val="23"/>
        </w:rPr>
        <w:t>p</w:t>
      </w:r>
      <w:r w:rsidRPr="00400D36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≤</w:t>
      </w:r>
      <w:r w:rsidRPr="00400D36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0.05 was considered as statistically significant.</w:t>
      </w:r>
    </w:p>
    <w:p w:rsidR="001853DE" w:rsidRPr="00400D36" w:rsidRDefault="001853DE" w:rsidP="001853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3"/>
          <w:szCs w:val="23"/>
        </w:rPr>
      </w:pPr>
    </w:p>
    <w:p w:rsidR="001853DE" w:rsidRPr="00400D36" w:rsidRDefault="001853DE" w:rsidP="001853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b/>
          <w:color w:val="000000" w:themeColor="text1"/>
          <w:sz w:val="23"/>
          <w:szCs w:val="23"/>
        </w:rPr>
        <w:t>Supplementary Table 3. Summary of scoliosis correction rate after sur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924"/>
        <w:gridCol w:w="2355"/>
        <w:gridCol w:w="1460"/>
        <w:gridCol w:w="1341"/>
      </w:tblGrid>
      <w:tr w:rsidR="00400D36" w:rsidRPr="00400D36" w:rsidTr="00921179">
        <w:tc>
          <w:tcPr>
            <w:tcW w:w="1930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924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coliosis corrected after surgery (n = 6)</w:t>
            </w:r>
          </w:p>
        </w:tc>
        <w:tc>
          <w:tcPr>
            <w:tcW w:w="2355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Scoliosis not corrected after surgery (n = 21)</w:t>
            </w:r>
          </w:p>
        </w:tc>
        <w:tc>
          <w:tcPr>
            <w:tcW w:w="1460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</w:rPr>
              <w:t>t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value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vertAlign w:val="superscript"/>
              </w:rPr>
              <w:t>†</w:t>
            </w:r>
          </w:p>
        </w:tc>
        <w:tc>
          <w:tcPr>
            <w:tcW w:w="1341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</w:rPr>
              <w:t xml:space="preserve">p </w:t>
            </w: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alue</w:t>
            </w:r>
            <w:r w:rsidR="0063655E"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vertAlign w:val="superscript"/>
              </w:rPr>
              <w:t>‡</w:t>
            </w:r>
          </w:p>
        </w:tc>
      </w:tr>
      <w:tr w:rsidR="00400D36" w:rsidRPr="00400D36" w:rsidTr="00921179">
        <w:tc>
          <w:tcPr>
            <w:tcW w:w="1930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ge at diagnosis</w:t>
            </w:r>
          </w:p>
        </w:tc>
        <w:tc>
          <w:tcPr>
            <w:tcW w:w="1924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0.8±9.2</w:t>
            </w:r>
          </w:p>
        </w:tc>
        <w:tc>
          <w:tcPr>
            <w:tcW w:w="2355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0.0±8.2</w:t>
            </w:r>
          </w:p>
        </w:tc>
        <w:tc>
          <w:tcPr>
            <w:tcW w:w="1460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0.1883 </w:t>
            </w:r>
          </w:p>
        </w:tc>
        <w:tc>
          <w:tcPr>
            <w:tcW w:w="1341" w:type="dxa"/>
          </w:tcPr>
          <w:p w:rsidR="00921179" w:rsidRPr="00400D36" w:rsidRDefault="00963334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.8557</w:t>
            </w:r>
          </w:p>
        </w:tc>
      </w:tr>
      <w:tr w:rsidR="00400D36" w:rsidRPr="00400D36" w:rsidTr="00921179">
        <w:tc>
          <w:tcPr>
            <w:tcW w:w="1930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Time from initial symptom to final diagnosis</w:t>
            </w:r>
          </w:p>
        </w:tc>
        <w:tc>
          <w:tcPr>
            <w:tcW w:w="1924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.2±5.9</w:t>
            </w:r>
          </w:p>
        </w:tc>
        <w:tc>
          <w:tcPr>
            <w:tcW w:w="2355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6.3±15.5</w:t>
            </w:r>
          </w:p>
        </w:tc>
        <w:tc>
          <w:tcPr>
            <w:tcW w:w="1460" w:type="dxa"/>
          </w:tcPr>
          <w:p w:rsidR="00921179" w:rsidRPr="00400D36" w:rsidRDefault="0092117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-1.7078 </w:t>
            </w:r>
          </w:p>
        </w:tc>
        <w:tc>
          <w:tcPr>
            <w:tcW w:w="1341" w:type="dxa"/>
          </w:tcPr>
          <w:p w:rsidR="00921179" w:rsidRPr="00400D36" w:rsidRDefault="00CB3239" w:rsidP="0025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400D3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.1016</w:t>
            </w:r>
          </w:p>
        </w:tc>
      </w:tr>
    </w:tbl>
    <w:p w:rsidR="001853DE" w:rsidRPr="00400D36" w:rsidRDefault="00D9257E" w:rsidP="001853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>†</w:t>
      </w:r>
      <w:r w:rsidR="001853DE"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t-test was performed</w:t>
      </w:r>
    </w:p>
    <w:p w:rsidR="0097430C" w:rsidRPr="00400D36" w:rsidRDefault="0097430C" w:rsidP="009743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400D36">
        <w:rPr>
          <w:rFonts w:ascii="Times New Roman" w:hAnsi="Times New Roman" w:cs="Times New Roman"/>
          <w:color w:val="000000" w:themeColor="text1"/>
          <w:sz w:val="23"/>
          <w:szCs w:val="23"/>
          <w:vertAlign w:val="superscript"/>
        </w:rPr>
        <w:t>‡</w:t>
      </w:r>
      <w:r w:rsidRPr="00400D36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</w:t>
      </w:r>
      <w:r w:rsidRPr="00400D36">
        <w:rPr>
          <w:rFonts w:ascii="Times New Roman" w:hAnsi="Times New Roman" w:cs="Times New Roman" w:hint="eastAsia"/>
          <w:i/>
          <w:color w:val="000000" w:themeColor="text1"/>
          <w:sz w:val="23"/>
          <w:szCs w:val="23"/>
        </w:rPr>
        <w:t>p</w:t>
      </w:r>
      <w:r w:rsidRPr="00400D36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≤</w:t>
      </w:r>
      <w:r w:rsidRPr="00400D36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0.05 was considered as statistically significant.</w:t>
      </w:r>
    </w:p>
    <w:p w:rsidR="00A37017" w:rsidRPr="00400D36" w:rsidRDefault="00A37017">
      <w:pPr>
        <w:rPr>
          <w:color w:val="000000" w:themeColor="text1"/>
        </w:rPr>
      </w:pPr>
    </w:p>
    <w:sectPr w:rsidR="00A37017" w:rsidRPr="00400D36" w:rsidSect="00DF32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DE"/>
    <w:rsid w:val="00002999"/>
    <w:rsid w:val="0001371B"/>
    <w:rsid w:val="00013DD0"/>
    <w:rsid w:val="00020512"/>
    <w:rsid w:val="0002535D"/>
    <w:rsid w:val="00034E76"/>
    <w:rsid w:val="00043002"/>
    <w:rsid w:val="00043684"/>
    <w:rsid w:val="00046CFC"/>
    <w:rsid w:val="000557DA"/>
    <w:rsid w:val="00056CB7"/>
    <w:rsid w:val="00062E41"/>
    <w:rsid w:val="000652A8"/>
    <w:rsid w:val="00070C5E"/>
    <w:rsid w:val="00076AB3"/>
    <w:rsid w:val="00082A78"/>
    <w:rsid w:val="00090B33"/>
    <w:rsid w:val="000949C1"/>
    <w:rsid w:val="0009592E"/>
    <w:rsid w:val="000A1CED"/>
    <w:rsid w:val="000A46E0"/>
    <w:rsid w:val="000A5AAA"/>
    <w:rsid w:val="000B3EA8"/>
    <w:rsid w:val="000B4FEB"/>
    <w:rsid w:val="000B6CF4"/>
    <w:rsid w:val="000B6F9C"/>
    <w:rsid w:val="000C560B"/>
    <w:rsid w:val="000D2EF3"/>
    <w:rsid w:val="000E0296"/>
    <w:rsid w:val="000E6B71"/>
    <w:rsid w:val="000E7DAF"/>
    <w:rsid w:val="000F0A45"/>
    <w:rsid w:val="000F1907"/>
    <w:rsid w:val="000F311B"/>
    <w:rsid w:val="000F4DAD"/>
    <w:rsid w:val="000F639D"/>
    <w:rsid w:val="001014C6"/>
    <w:rsid w:val="00101C54"/>
    <w:rsid w:val="00101FC0"/>
    <w:rsid w:val="0011028C"/>
    <w:rsid w:val="0011175C"/>
    <w:rsid w:val="001163AE"/>
    <w:rsid w:val="00120960"/>
    <w:rsid w:val="00121265"/>
    <w:rsid w:val="00125145"/>
    <w:rsid w:val="00126B5D"/>
    <w:rsid w:val="00127E90"/>
    <w:rsid w:val="00130419"/>
    <w:rsid w:val="001319B2"/>
    <w:rsid w:val="00132360"/>
    <w:rsid w:val="001375CC"/>
    <w:rsid w:val="0014017B"/>
    <w:rsid w:val="00142AD1"/>
    <w:rsid w:val="001433BF"/>
    <w:rsid w:val="001438F9"/>
    <w:rsid w:val="001507B7"/>
    <w:rsid w:val="0015596F"/>
    <w:rsid w:val="00173019"/>
    <w:rsid w:val="0017338D"/>
    <w:rsid w:val="00173C1A"/>
    <w:rsid w:val="001750E7"/>
    <w:rsid w:val="0018015E"/>
    <w:rsid w:val="001853DE"/>
    <w:rsid w:val="00185C21"/>
    <w:rsid w:val="00187564"/>
    <w:rsid w:val="0019075D"/>
    <w:rsid w:val="0019199A"/>
    <w:rsid w:val="001A0A5D"/>
    <w:rsid w:val="001A18E2"/>
    <w:rsid w:val="001A2336"/>
    <w:rsid w:val="001A6A44"/>
    <w:rsid w:val="001B471B"/>
    <w:rsid w:val="001C22A1"/>
    <w:rsid w:val="001D2E42"/>
    <w:rsid w:val="001D3F74"/>
    <w:rsid w:val="001D50C8"/>
    <w:rsid w:val="001D5CE9"/>
    <w:rsid w:val="001E16CB"/>
    <w:rsid w:val="001E339D"/>
    <w:rsid w:val="001E5D6B"/>
    <w:rsid w:val="001E7F1C"/>
    <w:rsid w:val="001F6FDB"/>
    <w:rsid w:val="00201F51"/>
    <w:rsid w:val="00204053"/>
    <w:rsid w:val="002052FE"/>
    <w:rsid w:val="00206146"/>
    <w:rsid w:val="00211F88"/>
    <w:rsid w:val="002135C8"/>
    <w:rsid w:val="00217DC2"/>
    <w:rsid w:val="0022066C"/>
    <w:rsid w:val="00224285"/>
    <w:rsid w:val="002278B7"/>
    <w:rsid w:val="002302D8"/>
    <w:rsid w:val="0023528B"/>
    <w:rsid w:val="00242EF8"/>
    <w:rsid w:val="0024316C"/>
    <w:rsid w:val="002446E8"/>
    <w:rsid w:val="002475FF"/>
    <w:rsid w:val="002523B7"/>
    <w:rsid w:val="002545E6"/>
    <w:rsid w:val="00255185"/>
    <w:rsid w:val="002572A3"/>
    <w:rsid w:val="002608C3"/>
    <w:rsid w:val="0026442A"/>
    <w:rsid w:val="00265E13"/>
    <w:rsid w:val="002666B6"/>
    <w:rsid w:val="00270C14"/>
    <w:rsid w:val="00272A4E"/>
    <w:rsid w:val="0027732E"/>
    <w:rsid w:val="00282197"/>
    <w:rsid w:val="00283969"/>
    <w:rsid w:val="00284BA6"/>
    <w:rsid w:val="00286E0A"/>
    <w:rsid w:val="00286E2C"/>
    <w:rsid w:val="002929D0"/>
    <w:rsid w:val="002937DE"/>
    <w:rsid w:val="00296DBB"/>
    <w:rsid w:val="002A172F"/>
    <w:rsid w:val="002A1A06"/>
    <w:rsid w:val="002A2C25"/>
    <w:rsid w:val="002A33C8"/>
    <w:rsid w:val="002B18F4"/>
    <w:rsid w:val="002B1E19"/>
    <w:rsid w:val="002B3FB5"/>
    <w:rsid w:val="002B4E2B"/>
    <w:rsid w:val="002B5207"/>
    <w:rsid w:val="002B601C"/>
    <w:rsid w:val="002C105F"/>
    <w:rsid w:val="002C14D5"/>
    <w:rsid w:val="002C2621"/>
    <w:rsid w:val="002C3541"/>
    <w:rsid w:val="002C386E"/>
    <w:rsid w:val="002D1999"/>
    <w:rsid w:val="002D3E06"/>
    <w:rsid w:val="002D502B"/>
    <w:rsid w:val="002D513D"/>
    <w:rsid w:val="002E4005"/>
    <w:rsid w:val="002E49C5"/>
    <w:rsid w:val="002E6D33"/>
    <w:rsid w:val="002F4FDC"/>
    <w:rsid w:val="002F7149"/>
    <w:rsid w:val="002F7238"/>
    <w:rsid w:val="00300697"/>
    <w:rsid w:val="003006A4"/>
    <w:rsid w:val="003007E6"/>
    <w:rsid w:val="003029B9"/>
    <w:rsid w:val="003030CF"/>
    <w:rsid w:val="00306474"/>
    <w:rsid w:val="0031007F"/>
    <w:rsid w:val="00310330"/>
    <w:rsid w:val="003315CB"/>
    <w:rsid w:val="00333158"/>
    <w:rsid w:val="0033328E"/>
    <w:rsid w:val="00334279"/>
    <w:rsid w:val="00336F53"/>
    <w:rsid w:val="00341356"/>
    <w:rsid w:val="0034329D"/>
    <w:rsid w:val="00344E36"/>
    <w:rsid w:val="003461EA"/>
    <w:rsid w:val="00346FDA"/>
    <w:rsid w:val="0034744C"/>
    <w:rsid w:val="0035046E"/>
    <w:rsid w:val="003514EE"/>
    <w:rsid w:val="00353EC3"/>
    <w:rsid w:val="003650DC"/>
    <w:rsid w:val="003660B9"/>
    <w:rsid w:val="00371C51"/>
    <w:rsid w:val="00376CC6"/>
    <w:rsid w:val="00376F50"/>
    <w:rsid w:val="00382150"/>
    <w:rsid w:val="0038242E"/>
    <w:rsid w:val="00385512"/>
    <w:rsid w:val="00385A5A"/>
    <w:rsid w:val="003864BF"/>
    <w:rsid w:val="00390D40"/>
    <w:rsid w:val="00392066"/>
    <w:rsid w:val="003A1C37"/>
    <w:rsid w:val="003A739D"/>
    <w:rsid w:val="003B0527"/>
    <w:rsid w:val="003B2B88"/>
    <w:rsid w:val="003B6B8D"/>
    <w:rsid w:val="003C3437"/>
    <w:rsid w:val="003C423A"/>
    <w:rsid w:val="003C4FB3"/>
    <w:rsid w:val="003E3112"/>
    <w:rsid w:val="003E518C"/>
    <w:rsid w:val="003E5A5C"/>
    <w:rsid w:val="003F5583"/>
    <w:rsid w:val="00400D36"/>
    <w:rsid w:val="00402917"/>
    <w:rsid w:val="00403395"/>
    <w:rsid w:val="0040660B"/>
    <w:rsid w:val="004100ED"/>
    <w:rsid w:val="004112E9"/>
    <w:rsid w:val="00411F96"/>
    <w:rsid w:val="00413358"/>
    <w:rsid w:val="00421054"/>
    <w:rsid w:val="00424EDF"/>
    <w:rsid w:val="0043275F"/>
    <w:rsid w:val="00432D25"/>
    <w:rsid w:val="00433873"/>
    <w:rsid w:val="00435B15"/>
    <w:rsid w:val="00441A83"/>
    <w:rsid w:val="0044324F"/>
    <w:rsid w:val="004446F2"/>
    <w:rsid w:val="00445A5A"/>
    <w:rsid w:val="00452558"/>
    <w:rsid w:val="0045685D"/>
    <w:rsid w:val="00461678"/>
    <w:rsid w:val="00461DA8"/>
    <w:rsid w:val="00473578"/>
    <w:rsid w:val="00484FBC"/>
    <w:rsid w:val="004858FE"/>
    <w:rsid w:val="00485C3C"/>
    <w:rsid w:val="00496DE4"/>
    <w:rsid w:val="004A238D"/>
    <w:rsid w:val="004C1DF2"/>
    <w:rsid w:val="004C67A5"/>
    <w:rsid w:val="004D1C3B"/>
    <w:rsid w:val="004E0298"/>
    <w:rsid w:val="004E279A"/>
    <w:rsid w:val="004E301D"/>
    <w:rsid w:val="004E6E9E"/>
    <w:rsid w:val="004E7A83"/>
    <w:rsid w:val="004F1AC2"/>
    <w:rsid w:val="004F43A2"/>
    <w:rsid w:val="00510CDC"/>
    <w:rsid w:val="0051523B"/>
    <w:rsid w:val="00515B14"/>
    <w:rsid w:val="0051626B"/>
    <w:rsid w:val="00523831"/>
    <w:rsid w:val="00523988"/>
    <w:rsid w:val="00524948"/>
    <w:rsid w:val="00524EF3"/>
    <w:rsid w:val="00526909"/>
    <w:rsid w:val="00530DC6"/>
    <w:rsid w:val="00533D9C"/>
    <w:rsid w:val="00537134"/>
    <w:rsid w:val="00543CD2"/>
    <w:rsid w:val="00547A6D"/>
    <w:rsid w:val="00547E4F"/>
    <w:rsid w:val="005514D1"/>
    <w:rsid w:val="005523AA"/>
    <w:rsid w:val="00552D73"/>
    <w:rsid w:val="005555BF"/>
    <w:rsid w:val="005557D1"/>
    <w:rsid w:val="00562C6D"/>
    <w:rsid w:val="005649DA"/>
    <w:rsid w:val="005671AF"/>
    <w:rsid w:val="00583FFC"/>
    <w:rsid w:val="00590303"/>
    <w:rsid w:val="005928E4"/>
    <w:rsid w:val="005934EB"/>
    <w:rsid w:val="005936B2"/>
    <w:rsid w:val="005A5DF8"/>
    <w:rsid w:val="005B34FB"/>
    <w:rsid w:val="005C6B0E"/>
    <w:rsid w:val="005C723B"/>
    <w:rsid w:val="005D3CEE"/>
    <w:rsid w:val="005E4100"/>
    <w:rsid w:val="005F214A"/>
    <w:rsid w:val="005F4E7F"/>
    <w:rsid w:val="006113F0"/>
    <w:rsid w:val="006139D8"/>
    <w:rsid w:val="00625B3C"/>
    <w:rsid w:val="00626A8F"/>
    <w:rsid w:val="00633E0C"/>
    <w:rsid w:val="006362CB"/>
    <w:rsid w:val="0063655E"/>
    <w:rsid w:val="00641A3F"/>
    <w:rsid w:val="00642C8D"/>
    <w:rsid w:val="006506B1"/>
    <w:rsid w:val="00665367"/>
    <w:rsid w:val="00670B58"/>
    <w:rsid w:val="0067150E"/>
    <w:rsid w:val="006808D9"/>
    <w:rsid w:val="0068167D"/>
    <w:rsid w:val="0068327A"/>
    <w:rsid w:val="00683613"/>
    <w:rsid w:val="0069192E"/>
    <w:rsid w:val="00697120"/>
    <w:rsid w:val="006A0D39"/>
    <w:rsid w:val="006A22DA"/>
    <w:rsid w:val="006A3CE5"/>
    <w:rsid w:val="006A6218"/>
    <w:rsid w:val="006B0785"/>
    <w:rsid w:val="006B5B28"/>
    <w:rsid w:val="006C2BB2"/>
    <w:rsid w:val="006C3AB7"/>
    <w:rsid w:val="006D020E"/>
    <w:rsid w:val="006D1669"/>
    <w:rsid w:val="006E5288"/>
    <w:rsid w:val="006E57A4"/>
    <w:rsid w:val="006F057F"/>
    <w:rsid w:val="006F0E33"/>
    <w:rsid w:val="006F21AB"/>
    <w:rsid w:val="006F55CB"/>
    <w:rsid w:val="006F5B53"/>
    <w:rsid w:val="006F5F76"/>
    <w:rsid w:val="007050F4"/>
    <w:rsid w:val="00710F99"/>
    <w:rsid w:val="00722330"/>
    <w:rsid w:val="00723E02"/>
    <w:rsid w:val="007261A8"/>
    <w:rsid w:val="00727995"/>
    <w:rsid w:val="00727BBB"/>
    <w:rsid w:val="007344B1"/>
    <w:rsid w:val="00735A90"/>
    <w:rsid w:val="00741EFA"/>
    <w:rsid w:val="00743773"/>
    <w:rsid w:val="007471AF"/>
    <w:rsid w:val="0075111C"/>
    <w:rsid w:val="00760668"/>
    <w:rsid w:val="0076181F"/>
    <w:rsid w:val="0076722D"/>
    <w:rsid w:val="00767544"/>
    <w:rsid w:val="00767B48"/>
    <w:rsid w:val="00767F11"/>
    <w:rsid w:val="00770870"/>
    <w:rsid w:val="00770C50"/>
    <w:rsid w:val="00773895"/>
    <w:rsid w:val="007806AB"/>
    <w:rsid w:val="00780CF5"/>
    <w:rsid w:val="00781389"/>
    <w:rsid w:val="0078392A"/>
    <w:rsid w:val="00785D75"/>
    <w:rsid w:val="0078728F"/>
    <w:rsid w:val="007900D1"/>
    <w:rsid w:val="00792386"/>
    <w:rsid w:val="0079368D"/>
    <w:rsid w:val="00794BAC"/>
    <w:rsid w:val="007A09E2"/>
    <w:rsid w:val="007A16B8"/>
    <w:rsid w:val="007A2BF5"/>
    <w:rsid w:val="007A2DEC"/>
    <w:rsid w:val="007A375B"/>
    <w:rsid w:val="007A4F9B"/>
    <w:rsid w:val="007A610A"/>
    <w:rsid w:val="007A7EF1"/>
    <w:rsid w:val="007B31A3"/>
    <w:rsid w:val="007B5A27"/>
    <w:rsid w:val="007B6107"/>
    <w:rsid w:val="007C2897"/>
    <w:rsid w:val="007C4E92"/>
    <w:rsid w:val="007C6926"/>
    <w:rsid w:val="007C6B11"/>
    <w:rsid w:val="007D06B0"/>
    <w:rsid w:val="007D5929"/>
    <w:rsid w:val="007D6F1A"/>
    <w:rsid w:val="007E79DB"/>
    <w:rsid w:val="00804155"/>
    <w:rsid w:val="00814EDC"/>
    <w:rsid w:val="0081655E"/>
    <w:rsid w:val="008251DD"/>
    <w:rsid w:val="008253C8"/>
    <w:rsid w:val="00826BF7"/>
    <w:rsid w:val="0083095F"/>
    <w:rsid w:val="008376FD"/>
    <w:rsid w:val="00840A7D"/>
    <w:rsid w:val="00841DC7"/>
    <w:rsid w:val="008420AE"/>
    <w:rsid w:val="0084332A"/>
    <w:rsid w:val="00851C01"/>
    <w:rsid w:val="008531BC"/>
    <w:rsid w:val="00855DC8"/>
    <w:rsid w:val="00857569"/>
    <w:rsid w:val="00862E3A"/>
    <w:rsid w:val="00875464"/>
    <w:rsid w:val="00880532"/>
    <w:rsid w:val="00882630"/>
    <w:rsid w:val="00894F36"/>
    <w:rsid w:val="008A08BB"/>
    <w:rsid w:val="008A5B7E"/>
    <w:rsid w:val="008C0020"/>
    <w:rsid w:val="008C087B"/>
    <w:rsid w:val="008C3D52"/>
    <w:rsid w:val="008C4F8A"/>
    <w:rsid w:val="008C6236"/>
    <w:rsid w:val="008D0E57"/>
    <w:rsid w:val="008D2F4D"/>
    <w:rsid w:val="008D5964"/>
    <w:rsid w:val="008D6074"/>
    <w:rsid w:val="008E6C99"/>
    <w:rsid w:val="008E7474"/>
    <w:rsid w:val="008E7D17"/>
    <w:rsid w:val="008F3EC1"/>
    <w:rsid w:val="008F526F"/>
    <w:rsid w:val="008F5BED"/>
    <w:rsid w:val="00904BED"/>
    <w:rsid w:val="009057DC"/>
    <w:rsid w:val="00906BD0"/>
    <w:rsid w:val="009118EE"/>
    <w:rsid w:val="00913160"/>
    <w:rsid w:val="00920D48"/>
    <w:rsid w:val="00921179"/>
    <w:rsid w:val="009265C2"/>
    <w:rsid w:val="00927FBA"/>
    <w:rsid w:val="00934AA6"/>
    <w:rsid w:val="00937C0E"/>
    <w:rsid w:val="0094556E"/>
    <w:rsid w:val="00947209"/>
    <w:rsid w:val="00962130"/>
    <w:rsid w:val="00963334"/>
    <w:rsid w:val="0096680E"/>
    <w:rsid w:val="0096711A"/>
    <w:rsid w:val="00967F10"/>
    <w:rsid w:val="009717E3"/>
    <w:rsid w:val="0097430C"/>
    <w:rsid w:val="009817D2"/>
    <w:rsid w:val="00982699"/>
    <w:rsid w:val="009839DD"/>
    <w:rsid w:val="00986FB8"/>
    <w:rsid w:val="009945A9"/>
    <w:rsid w:val="009A1BD5"/>
    <w:rsid w:val="009A2A0C"/>
    <w:rsid w:val="009A5134"/>
    <w:rsid w:val="009B1663"/>
    <w:rsid w:val="009B1BC8"/>
    <w:rsid w:val="009B3C32"/>
    <w:rsid w:val="009B5B70"/>
    <w:rsid w:val="009B7455"/>
    <w:rsid w:val="009C0F81"/>
    <w:rsid w:val="009C3146"/>
    <w:rsid w:val="009C39CE"/>
    <w:rsid w:val="009C41FA"/>
    <w:rsid w:val="009D2ECD"/>
    <w:rsid w:val="009D7228"/>
    <w:rsid w:val="009D7691"/>
    <w:rsid w:val="009E36C5"/>
    <w:rsid w:val="009E6164"/>
    <w:rsid w:val="009F0D05"/>
    <w:rsid w:val="009F224D"/>
    <w:rsid w:val="009F3597"/>
    <w:rsid w:val="009F3AC0"/>
    <w:rsid w:val="009F4512"/>
    <w:rsid w:val="009F607C"/>
    <w:rsid w:val="009F690A"/>
    <w:rsid w:val="00A00A03"/>
    <w:rsid w:val="00A0512A"/>
    <w:rsid w:val="00A0723A"/>
    <w:rsid w:val="00A13501"/>
    <w:rsid w:val="00A13B0C"/>
    <w:rsid w:val="00A162D1"/>
    <w:rsid w:val="00A16F09"/>
    <w:rsid w:val="00A34383"/>
    <w:rsid w:val="00A357A5"/>
    <w:rsid w:val="00A36D3E"/>
    <w:rsid w:val="00A37017"/>
    <w:rsid w:val="00A46E9D"/>
    <w:rsid w:val="00A503EC"/>
    <w:rsid w:val="00A5176D"/>
    <w:rsid w:val="00A52BE5"/>
    <w:rsid w:val="00A60E90"/>
    <w:rsid w:val="00A61085"/>
    <w:rsid w:val="00A63C8C"/>
    <w:rsid w:val="00A665AE"/>
    <w:rsid w:val="00A672FB"/>
    <w:rsid w:val="00A830FA"/>
    <w:rsid w:val="00A83916"/>
    <w:rsid w:val="00A84ECB"/>
    <w:rsid w:val="00A85826"/>
    <w:rsid w:val="00A90D4F"/>
    <w:rsid w:val="00A92FD7"/>
    <w:rsid w:val="00A94465"/>
    <w:rsid w:val="00A946BA"/>
    <w:rsid w:val="00AA0F46"/>
    <w:rsid w:val="00AA3B58"/>
    <w:rsid w:val="00AA53B0"/>
    <w:rsid w:val="00AA7E3A"/>
    <w:rsid w:val="00AA7F01"/>
    <w:rsid w:val="00AB51B6"/>
    <w:rsid w:val="00AB5A87"/>
    <w:rsid w:val="00AB7DC6"/>
    <w:rsid w:val="00AC2CD3"/>
    <w:rsid w:val="00AC2F6D"/>
    <w:rsid w:val="00AC7FB3"/>
    <w:rsid w:val="00AD055C"/>
    <w:rsid w:val="00AE0C52"/>
    <w:rsid w:val="00AE6988"/>
    <w:rsid w:val="00AE7E3F"/>
    <w:rsid w:val="00B010E9"/>
    <w:rsid w:val="00B039A0"/>
    <w:rsid w:val="00B03F0F"/>
    <w:rsid w:val="00B10B66"/>
    <w:rsid w:val="00B12E56"/>
    <w:rsid w:val="00B14FE6"/>
    <w:rsid w:val="00B2298E"/>
    <w:rsid w:val="00B27419"/>
    <w:rsid w:val="00B369FC"/>
    <w:rsid w:val="00B36CEE"/>
    <w:rsid w:val="00B42B58"/>
    <w:rsid w:val="00B42E44"/>
    <w:rsid w:val="00B461F4"/>
    <w:rsid w:val="00B50149"/>
    <w:rsid w:val="00B55636"/>
    <w:rsid w:val="00B61E9D"/>
    <w:rsid w:val="00B6520C"/>
    <w:rsid w:val="00B654B2"/>
    <w:rsid w:val="00B65D22"/>
    <w:rsid w:val="00B72669"/>
    <w:rsid w:val="00B7411C"/>
    <w:rsid w:val="00B75391"/>
    <w:rsid w:val="00B75717"/>
    <w:rsid w:val="00B8124A"/>
    <w:rsid w:val="00B84BAB"/>
    <w:rsid w:val="00B901F3"/>
    <w:rsid w:val="00B90FA1"/>
    <w:rsid w:val="00B91561"/>
    <w:rsid w:val="00B91707"/>
    <w:rsid w:val="00B9338B"/>
    <w:rsid w:val="00B93756"/>
    <w:rsid w:val="00B96A81"/>
    <w:rsid w:val="00B96E3D"/>
    <w:rsid w:val="00BA6938"/>
    <w:rsid w:val="00BA69E2"/>
    <w:rsid w:val="00BA757A"/>
    <w:rsid w:val="00BB1A46"/>
    <w:rsid w:val="00BB5422"/>
    <w:rsid w:val="00BC16F2"/>
    <w:rsid w:val="00BC1818"/>
    <w:rsid w:val="00BC1BF1"/>
    <w:rsid w:val="00BC3487"/>
    <w:rsid w:val="00BC498B"/>
    <w:rsid w:val="00BD03D5"/>
    <w:rsid w:val="00BD0D82"/>
    <w:rsid w:val="00BD1B54"/>
    <w:rsid w:val="00BD699A"/>
    <w:rsid w:val="00BE7D2F"/>
    <w:rsid w:val="00BF23F6"/>
    <w:rsid w:val="00BF2FC6"/>
    <w:rsid w:val="00BF69F2"/>
    <w:rsid w:val="00BF742F"/>
    <w:rsid w:val="00C009F6"/>
    <w:rsid w:val="00C01331"/>
    <w:rsid w:val="00C0238F"/>
    <w:rsid w:val="00C03166"/>
    <w:rsid w:val="00C05FCB"/>
    <w:rsid w:val="00C06DB0"/>
    <w:rsid w:val="00C07900"/>
    <w:rsid w:val="00C10628"/>
    <w:rsid w:val="00C14840"/>
    <w:rsid w:val="00C154E1"/>
    <w:rsid w:val="00C16DFD"/>
    <w:rsid w:val="00C20BD0"/>
    <w:rsid w:val="00C20C84"/>
    <w:rsid w:val="00C22AC3"/>
    <w:rsid w:val="00C2378A"/>
    <w:rsid w:val="00C34B7F"/>
    <w:rsid w:val="00C37BEC"/>
    <w:rsid w:val="00C40374"/>
    <w:rsid w:val="00C41855"/>
    <w:rsid w:val="00C42791"/>
    <w:rsid w:val="00C42997"/>
    <w:rsid w:val="00C43F65"/>
    <w:rsid w:val="00C45124"/>
    <w:rsid w:val="00C45ABB"/>
    <w:rsid w:val="00C4758E"/>
    <w:rsid w:val="00C55920"/>
    <w:rsid w:val="00C6182A"/>
    <w:rsid w:val="00C63468"/>
    <w:rsid w:val="00C71F6E"/>
    <w:rsid w:val="00C74CDB"/>
    <w:rsid w:val="00C75D63"/>
    <w:rsid w:val="00C811F8"/>
    <w:rsid w:val="00C829A2"/>
    <w:rsid w:val="00C83CD1"/>
    <w:rsid w:val="00C8417D"/>
    <w:rsid w:val="00C87065"/>
    <w:rsid w:val="00C9096A"/>
    <w:rsid w:val="00C95A51"/>
    <w:rsid w:val="00CA0D24"/>
    <w:rsid w:val="00CB3239"/>
    <w:rsid w:val="00CB424C"/>
    <w:rsid w:val="00CB73AB"/>
    <w:rsid w:val="00CC393E"/>
    <w:rsid w:val="00CD2A6E"/>
    <w:rsid w:val="00CD409E"/>
    <w:rsid w:val="00CD6E87"/>
    <w:rsid w:val="00CD79D2"/>
    <w:rsid w:val="00CE1B9F"/>
    <w:rsid w:val="00CE4B85"/>
    <w:rsid w:val="00CE5797"/>
    <w:rsid w:val="00CF3A1C"/>
    <w:rsid w:val="00D00C11"/>
    <w:rsid w:val="00D0190C"/>
    <w:rsid w:val="00D073C5"/>
    <w:rsid w:val="00D139B1"/>
    <w:rsid w:val="00D17CA5"/>
    <w:rsid w:val="00D20903"/>
    <w:rsid w:val="00D24A35"/>
    <w:rsid w:val="00D24D45"/>
    <w:rsid w:val="00D25015"/>
    <w:rsid w:val="00D25D0B"/>
    <w:rsid w:val="00D26CF0"/>
    <w:rsid w:val="00D30868"/>
    <w:rsid w:val="00D35158"/>
    <w:rsid w:val="00D41486"/>
    <w:rsid w:val="00D44BC8"/>
    <w:rsid w:val="00D46188"/>
    <w:rsid w:val="00D46275"/>
    <w:rsid w:val="00D568D3"/>
    <w:rsid w:val="00D64704"/>
    <w:rsid w:val="00D72AAA"/>
    <w:rsid w:val="00D72E94"/>
    <w:rsid w:val="00D7715A"/>
    <w:rsid w:val="00D86893"/>
    <w:rsid w:val="00D920A7"/>
    <w:rsid w:val="00D9257E"/>
    <w:rsid w:val="00D926DE"/>
    <w:rsid w:val="00DA05D9"/>
    <w:rsid w:val="00DA415E"/>
    <w:rsid w:val="00DA6E08"/>
    <w:rsid w:val="00DB2FC7"/>
    <w:rsid w:val="00DC1E3A"/>
    <w:rsid w:val="00DC46BF"/>
    <w:rsid w:val="00DC6DF0"/>
    <w:rsid w:val="00DC7384"/>
    <w:rsid w:val="00DD45A8"/>
    <w:rsid w:val="00DD50B8"/>
    <w:rsid w:val="00DE0579"/>
    <w:rsid w:val="00DE64AB"/>
    <w:rsid w:val="00DF32E2"/>
    <w:rsid w:val="00DF33FF"/>
    <w:rsid w:val="00DF6BB2"/>
    <w:rsid w:val="00E02C3E"/>
    <w:rsid w:val="00E1049E"/>
    <w:rsid w:val="00E1067C"/>
    <w:rsid w:val="00E14B5A"/>
    <w:rsid w:val="00E247B7"/>
    <w:rsid w:val="00E30479"/>
    <w:rsid w:val="00E3271A"/>
    <w:rsid w:val="00E339D7"/>
    <w:rsid w:val="00E4073B"/>
    <w:rsid w:val="00E40FA5"/>
    <w:rsid w:val="00E45B58"/>
    <w:rsid w:val="00E475FD"/>
    <w:rsid w:val="00E477BD"/>
    <w:rsid w:val="00E47B2D"/>
    <w:rsid w:val="00E64E83"/>
    <w:rsid w:val="00E70570"/>
    <w:rsid w:val="00E764D8"/>
    <w:rsid w:val="00E82508"/>
    <w:rsid w:val="00E92640"/>
    <w:rsid w:val="00E934ED"/>
    <w:rsid w:val="00E96972"/>
    <w:rsid w:val="00E97FE5"/>
    <w:rsid w:val="00EA1A8B"/>
    <w:rsid w:val="00EA3960"/>
    <w:rsid w:val="00EB3F37"/>
    <w:rsid w:val="00EB3F74"/>
    <w:rsid w:val="00EB4E04"/>
    <w:rsid w:val="00EC4F54"/>
    <w:rsid w:val="00ED3C83"/>
    <w:rsid w:val="00EE39FF"/>
    <w:rsid w:val="00EE3B8E"/>
    <w:rsid w:val="00EE4BFC"/>
    <w:rsid w:val="00EE7017"/>
    <w:rsid w:val="00EE7400"/>
    <w:rsid w:val="00F13F53"/>
    <w:rsid w:val="00F20302"/>
    <w:rsid w:val="00F20A28"/>
    <w:rsid w:val="00F20FD0"/>
    <w:rsid w:val="00F233CB"/>
    <w:rsid w:val="00F2421F"/>
    <w:rsid w:val="00F27036"/>
    <w:rsid w:val="00F27909"/>
    <w:rsid w:val="00F37E2D"/>
    <w:rsid w:val="00F4227D"/>
    <w:rsid w:val="00F512F9"/>
    <w:rsid w:val="00F54767"/>
    <w:rsid w:val="00F5701F"/>
    <w:rsid w:val="00F61147"/>
    <w:rsid w:val="00F642E8"/>
    <w:rsid w:val="00F657B6"/>
    <w:rsid w:val="00F65822"/>
    <w:rsid w:val="00F708C1"/>
    <w:rsid w:val="00F72CF3"/>
    <w:rsid w:val="00F747FA"/>
    <w:rsid w:val="00F775DE"/>
    <w:rsid w:val="00F77DBC"/>
    <w:rsid w:val="00F812E2"/>
    <w:rsid w:val="00F817DC"/>
    <w:rsid w:val="00F85B05"/>
    <w:rsid w:val="00F969E3"/>
    <w:rsid w:val="00F97378"/>
    <w:rsid w:val="00FA555D"/>
    <w:rsid w:val="00FB4030"/>
    <w:rsid w:val="00FB762D"/>
    <w:rsid w:val="00FC06A5"/>
    <w:rsid w:val="00FC3388"/>
    <w:rsid w:val="00FC3B54"/>
    <w:rsid w:val="00FC5B0F"/>
    <w:rsid w:val="00FC7540"/>
    <w:rsid w:val="00FC7ABD"/>
    <w:rsid w:val="00FD7A7E"/>
    <w:rsid w:val="00FE089F"/>
    <w:rsid w:val="00FE2A62"/>
    <w:rsid w:val="00FE6A6C"/>
    <w:rsid w:val="00FF0B8B"/>
    <w:rsid w:val="00FF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800FBFE-AA06-BE44-8FEA-5534D0342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3DE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3DE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29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999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 Cui</dc:creator>
  <cp:keywords/>
  <dc:description/>
  <cp:lastModifiedBy>Lijia Cui</cp:lastModifiedBy>
  <cp:revision>49</cp:revision>
  <dcterms:created xsi:type="dcterms:W3CDTF">2021-08-14T03:34:00Z</dcterms:created>
  <dcterms:modified xsi:type="dcterms:W3CDTF">2022-03-08T00:59:00Z</dcterms:modified>
</cp:coreProperties>
</file>